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B066B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B066B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="00B066B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2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AF1E35" w:rsidRDefault="00C52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2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, 383</w:t>
            </w:r>
            <w:r w:rsidR="00FA6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</w:t>
            </w:r>
            <w:r w:rsidR="00C5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2B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BE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2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 to 3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A641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A641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64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 w:rsidR="00C5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A641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64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5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8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A641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  <w:r w:rsidR="00C5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4E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 to 2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4E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 – Additional file</w:t>
            </w:r>
            <w:r w:rsidR="00C5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4E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2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4E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2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 to 28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524E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 to 2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 to 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A22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</w:t>
            </w:r>
            <w:r w:rsidR="00A22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 to 3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 to 309, 310 to 3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</w:t>
            </w:r>
            <w:r w:rsidR="00A22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2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</w:t>
            </w:r>
            <w:r w:rsidR="00A22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E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  <w:r w:rsidR="00302F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A22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B066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2236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2D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2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24 to </w:t>
            </w:r>
            <w:r w:rsidR="00A22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AF1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CE7" w:rsidRDefault="008A0CE7" w:rsidP="00FD6E06">
      <w:pPr>
        <w:spacing w:after="0" w:line="240" w:lineRule="auto"/>
      </w:pPr>
      <w:r>
        <w:separator/>
      </w:r>
    </w:p>
  </w:endnote>
  <w:endnote w:type="continuationSeparator" w:id="0">
    <w:p w:rsidR="008A0CE7" w:rsidRDefault="008A0CE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4E4" w:rsidRDefault="00C524E4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CE7" w:rsidRDefault="008A0CE7" w:rsidP="00FD6E06">
      <w:pPr>
        <w:spacing w:after="0" w:line="240" w:lineRule="auto"/>
      </w:pPr>
      <w:r>
        <w:separator/>
      </w:r>
    </w:p>
  </w:footnote>
  <w:footnote w:type="continuationSeparator" w:id="0">
    <w:p w:rsidR="008A0CE7" w:rsidRDefault="008A0CE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24E4" w:rsidRDefault="000E2D21">
        <w:pPr>
          <w:pStyle w:val="Header"/>
          <w:jc w:val="right"/>
        </w:pPr>
        <w:r>
          <w:fldChar w:fldCharType="begin"/>
        </w:r>
        <w:r w:rsidR="00C524E4">
          <w:instrText xml:space="preserve"> PAGE   \* MERGEFORMAT </w:instrText>
        </w:r>
        <w:r>
          <w:fldChar w:fldCharType="separate"/>
        </w:r>
        <w:r w:rsidR="003E2A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24E4" w:rsidRDefault="00C524E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FD6E06"/>
    <w:rsid w:val="000E2D21"/>
    <w:rsid w:val="00190A0A"/>
    <w:rsid w:val="001E4CA1"/>
    <w:rsid w:val="002253F7"/>
    <w:rsid w:val="00302F2C"/>
    <w:rsid w:val="003E2A2A"/>
    <w:rsid w:val="00474025"/>
    <w:rsid w:val="00654B2E"/>
    <w:rsid w:val="00664936"/>
    <w:rsid w:val="0068643A"/>
    <w:rsid w:val="00750A0E"/>
    <w:rsid w:val="007924AC"/>
    <w:rsid w:val="008A0CE7"/>
    <w:rsid w:val="009B20D2"/>
    <w:rsid w:val="00A0782F"/>
    <w:rsid w:val="00A22361"/>
    <w:rsid w:val="00A63B36"/>
    <w:rsid w:val="00AF1E35"/>
    <w:rsid w:val="00B066B2"/>
    <w:rsid w:val="00B567D4"/>
    <w:rsid w:val="00B85DE8"/>
    <w:rsid w:val="00BB4AE3"/>
    <w:rsid w:val="00C524E4"/>
    <w:rsid w:val="00C52BEE"/>
    <w:rsid w:val="00CA6DD4"/>
    <w:rsid w:val="00D464FA"/>
    <w:rsid w:val="00E57B6A"/>
    <w:rsid w:val="00EC47F6"/>
    <w:rsid w:val="00EE17D5"/>
    <w:rsid w:val="00F901FE"/>
    <w:rsid w:val="00FA6418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21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0</Words>
  <Characters>4862</Characters>
  <Application>Microsoft Office Word</Application>
  <DocSecurity>0</DocSecurity>
  <Lines>255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SPINA</cp:lastModifiedBy>
  <cp:revision>2</cp:revision>
  <dcterms:created xsi:type="dcterms:W3CDTF">2017-09-15T15:14:00Z</dcterms:created>
  <dcterms:modified xsi:type="dcterms:W3CDTF">2017-09-15T15:14:00Z</dcterms:modified>
</cp:coreProperties>
</file>